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5. Levels of enhancement activity against four DENV serotypes in serum samples from patients with acute DENV-1 and DENV-3 infection in comparison with those in samples from patients with non acute DENV infection at 1:10 serum dilution as determined by using FcγR-expressing BHK cells.</w:t>
      </w:r>
    </w:p>
    <w:tbl>
      <w:tblPr>
        <w:tblW w:w="13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486"/>
        <w:gridCol w:w="858"/>
        <w:gridCol w:w="1486"/>
        <w:gridCol w:w="675"/>
        <w:gridCol w:w="1435"/>
        <w:gridCol w:w="873"/>
        <w:gridCol w:w="1405"/>
        <w:gridCol w:w="903"/>
      </w:tblGrid>
      <w:tr>
        <w:trPr/>
        <w:tc>
          <w:tcPr>
            <w:tcW w:w="42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</w:t>
            </w:r>
          </w:p>
        </w:tc>
        <w:tc>
          <w:tcPr>
            <w:tcW w:w="912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infection-enhancement value to DENV serotype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1</w:t>
            </w:r>
          </w:p>
        </w:tc>
        <w:tc>
          <w:tcPr>
            <w:tcW w:w="21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2</w:t>
            </w: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3</w:t>
            </w:r>
          </w:p>
        </w:tc>
        <w:tc>
          <w:tcPr>
            <w:tcW w:w="23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4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) Acute primary DENV infectio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1 infection (N=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-1.3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 (0.8-1.1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-1.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-1.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3 infection (N=2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9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-1.0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1-1.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1.0-1.3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I) Acute secondary DENV infectio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1 infection (N=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0.7-5.3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&lt;0.1-2.1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(0.9-5.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 (1.2-6.9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3 infection (N=11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&lt;0.1-5.5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&lt;0.1-2.3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0.8-6.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(0.9-7.3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II) Non-acute DENV infectio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bsence of neutralizing activity to all serotype (N=13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-1.0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7-1.2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9-1.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9-1.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1 DENV serotype (N=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(0.8-2.5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(&lt;0.1-4.1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(3.2-6.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 (1.0-6.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>
          <w:trHeight w:val="70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2 DENV serotype (N=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1-3.9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&lt;0.1-4.1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6-4.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(0.8-6.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≥3 DENV serotype (N=31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&lt;0.1-3.2)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&lt;0.1-2.7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&lt;0.1-4.1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(0.3-6.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Mean fold enhancement was calculated by the formula [total (number of plaques in the presence of 1:10 diluted serum/ number of plaques in the absence of serum)/ number of patients] by using FcγR-expressing BHK cells. Values in brackets indicate the lowest and highest fold enhancement values.  </w:t>
      </w:r>
    </w:p>
    <w:p>
      <w:pPr>
        <w:pStyle w:val="Normal"/>
        <w:spacing w:lineRule="atLeast" w:line="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P-value of fold-enhancement compared with those with neutralizing activity to ≥3 DENV serotype.</w:t>
      </w:r>
    </w:p>
    <w:p>
      <w:pPr>
        <w:pStyle w:val="Normal"/>
        <w:spacing w:lineRule="atLeast" w:line="0"/>
        <w:jc w:val="left"/>
        <w:rPr/>
      </w:pPr>
      <w:bookmarkStart w:id="0" w:name="OLE_LINK1"/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Indicates that calculation is not possible.</w:t>
      </w:r>
    </w:p>
    <w:p>
      <w:pPr>
        <w:pStyle w:val="Normal"/>
        <w:spacing w:lineRule="atLeast" w:line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Underline indicates P-value of less than 0.05.</w:t>
      </w:r>
      <w:bookmarkEnd w:id="0"/>
    </w:p>
    <w:p>
      <w:pPr>
        <w:pStyle w:val="Normal"/>
        <w:spacing w:lineRule="atLeast" w:line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 Serum sample #37 does not possess neutralizing activity to any of the 4 DENV serotypes, but exhibited infection-enhancement activity to DENV-3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3:00Z</dcterms:created>
  <dc:creator>Sherry Moi</dc:creator>
  <dc:description/>
  <cp:keywords/>
  <dc:language>en-US</dc:language>
  <cp:lastModifiedBy>Sherry Moi</cp:lastModifiedBy>
  <dcterms:modified xsi:type="dcterms:W3CDTF">2012-01-17T06:53:00Z</dcterms:modified>
  <cp:revision>1</cp:revision>
  <dc:subject/>
  <dc:title>Table S5</dc:title>
</cp:coreProperties>
</file>